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075"/>
      </w:tblGrid>
      <w:tr w:rsidR="00F73B4A" w14:paraId="0E5A8BF2" w14:textId="77777777" w:rsidTr="00C53631">
        <w:tc>
          <w:tcPr>
            <w:tcW w:w="2547" w:type="dxa"/>
          </w:tcPr>
          <w:p w14:paraId="5F9C03E5" w14:textId="55C7F4BA" w:rsidR="00F73B4A" w:rsidRPr="00B96F58" w:rsidRDefault="00B96F58">
            <w:pPr>
              <w:rPr>
                <w:b/>
                <w:bCs/>
              </w:rPr>
            </w:pPr>
            <w:r w:rsidRPr="00B96F58">
              <w:rPr>
                <w:b/>
                <w:bCs/>
              </w:rPr>
              <w:t>PICU</w:t>
            </w:r>
          </w:p>
        </w:tc>
        <w:tc>
          <w:tcPr>
            <w:tcW w:w="2126" w:type="dxa"/>
          </w:tcPr>
          <w:p w14:paraId="7F4E5090" w14:textId="00A34093" w:rsidR="00F73B4A" w:rsidRDefault="00F73B4A" w:rsidP="00C53631">
            <w:pPr>
              <w:jc w:val="center"/>
            </w:pPr>
            <w:r>
              <w:t>2022-23</w:t>
            </w:r>
          </w:p>
        </w:tc>
        <w:tc>
          <w:tcPr>
            <w:tcW w:w="2268" w:type="dxa"/>
          </w:tcPr>
          <w:p w14:paraId="51EB4FAA" w14:textId="2AB9F660" w:rsidR="00F73B4A" w:rsidRDefault="00F73B4A" w:rsidP="00C53631">
            <w:pPr>
              <w:jc w:val="center"/>
            </w:pPr>
            <w:r>
              <w:t>2023-24</w:t>
            </w:r>
          </w:p>
        </w:tc>
        <w:tc>
          <w:tcPr>
            <w:tcW w:w="2075" w:type="dxa"/>
          </w:tcPr>
          <w:p w14:paraId="7A75A57C" w14:textId="44628397" w:rsidR="00F73B4A" w:rsidRDefault="00F73B4A" w:rsidP="00C53631">
            <w:pPr>
              <w:jc w:val="center"/>
            </w:pPr>
            <w:r>
              <w:t>2024-25</w:t>
            </w:r>
          </w:p>
        </w:tc>
      </w:tr>
      <w:tr w:rsidR="00F73B4A" w14:paraId="274BE932" w14:textId="77777777" w:rsidTr="00C53631">
        <w:tc>
          <w:tcPr>
            <w:tcW w:w="2547" w:type="dxa"/>
          </w:tcPr>
          <w:p w14:paraId="412C36BB" w14:textId="77777777" w:rsidR="00F73B4A" w:rsidRDefault="00F73B4A">
            <w:r>
              <w:t>Number of admission</w:t>
            </w:r>
            <w:r w:rsidR="00C53631">
              <w:t>s</w:t>
            </w:r>
          </w:p>
          <w:p w14:paraId="7FE2542B" w14:textId="7E0E2A4E" w:rsidR="00C53631" w:rsidRDefault="00C53631" w:rsidP="00C53631">
            <w:pPr>
              <w:pStyle w:val="ListParagraph"/>
              <w:numPr>
                <w:ilvl w:val="0"/>
                <w:numId w:val="1"/>
              </w:numPr>
            </w:pPr>
            <w:r>
              <w:t>Planned (%)</w:t>
            </w:r>
          </w:p>
          <w:p w14:paraId="42B78D2B" w14:textId="1BF7023B" w:rsidR="00C53631" w:rsidRDefault="00C53631" w:rsidP="00C53631">
            <w:pPr>
              <w:pStyle w:val="ListParagraph"/>
              <w:numPr>
                <w:ilvl w:val="0"/>
                <w:numId w:val="1"/>
              </w:numPr>
            </w:pPr>
            <w:r>
              <w:t>Unplanned (%)</w:t>
            </w:r>
          </w:p>
        </w:tc>
        <w:tc>
          <w:tcPr>
            <w:tcW w:w="2126" w:type="dxa"/>
          </w:tcPr>
          <w:p w14:paraId="39B5316F" w14:textId="77777777" w:rsidR="000E5B7A" w:rsidRDefault="00B96F58" w:rsidP="00D42699">
            <w:pPr>
              <w:jc w:val="center"/>
            </w:pPr>
            <w:r>
              <w:t>391</w:t>
            </w:r>
          </w:p>
          <w:p w14:paraId="33E7D6CB" w14:textId="77777777" w:rsidR="00B96F58" w:rsidRDefault="00B96F58" w:rsidP="00D42699">
            <w:pPr>
              <w:jc w:val="center"/>
            </w:pPr>
            <w:r>
              <w:t>100 (25.6)</w:t>
            </w:r>
          </w:p>
          <w:p w14:paraId="16AF84B0" w14:textId="360B614C" w:rsidR="00B96F58" w:rsidRDefault="00B96F58" w:rsidP="00D42699">
            <w:pPr>
              <w:jc w:val="center"/>
            </w:pPr>
            <w:r>
              <w:t>291 (74.4)</w:t>
            </w:r>
          </w:p>
        </w:tc>
        <w:tc>
          <w:tcPr>
            <w:tcW w:w="2268" w:type="dxa"/>
          </w:tcPr>
          <w:p w14:paraId="63B4AC1E" w14:textId="77777777" w:rsidR="007D2A73" w:rsidRDefault="00CF5CB1" w:rsidP="00D42699">
            <w:pPr>
              <w:jc w:val="center"/>
            </w:pPr>
            <w:r>
              <w:t>305</w:t>
            </w:r>
          </w:p>
          <w:p w14:paraId="7BAB00CD" w14:textId="77777777" w:rsidR="00CF5CB1" w:rsidRDefault="00CF5CB1" w:rsidP="00D42699">
            <w:pPr>
              <w:jc w:val="center"/>
            </w:pPr>
            <w:r>
              <w:t>95 (31.1)</w:t>
            </w:r>
          </w:p>
          <w:p w14:paraId="23287C42" w14:textId="555AED36" w:rsidR="00CF5CB1" w:rsidRDefault="00CF5CB1" w:rsidP="00D42699">
            <w:pPr>
              <w:jc w:val="center"/>
            </w:pPr>
            <w:r>
              <w:t>210 (68.9)</w:t>
            </w:r>
          </w:p>
        </w:tc>
        <w:tc>
          <w:tcPr>
            <w:tcW w:w="2075" w:type="dxa"/>
          </w:tcPr>
          <w:p w14:paraId="3F56DCCF" w14:textId="77777777" w:rsidR="00676B4E" w:rsidRDefault="00A21D4D" w:rsidP="00D42699">
            <w:pPr>
              <w:jc w:val="center"/>
            </w:pPr>
            <w:r>
              <w:t>287</w:t>
            </w:r>
          </w:p>
          <w:p w14:paraId="50839F74" w14:textId="77777777" w:rsidR="00A21D4D" w:rsidRDefault="00A21D4D" w:rsidP="00D42699">
            <w:pPr>
              <w:jc w:val="center"/>
            </w:pPr>
            <w:r>
              <w:t>95 (33.1)</w:t>
            </w:r>
          </w:p>
          <w:p w14:paraId="66821426" w14:textId="0F7108E7" w:rsidR="00A21D4D" w:rsidRDefault="00A21D4D" w:rsidP="00D42699">
            <w:pPr>
              <w:jc w:val="center"/>
            </w:pPr>
            <w:r>
              <w:t>192 (66.9)</w:t>
            </w:r>
          </w:p>
        </w:tc>
      </w:tr>
      <w:tr w:rsidR="00F73B4A" w14:paraId="4923183B" w14:textId="77777777" w:rsidTr="00C53631">
        <w:tc>
          <w:tcPr>
            <w:tcW w:w="2547" w:type="dxa"/>
          </w:tcPr>
          <w:p w14:paraId="263DF284" w14:textId="090B1883" w:rsidR="00F73B4A" w:rsidRDefault="00C53631">
            <w:r>
              <w:t>Predicted Index of Mortality</w:t>
            </w:r>
            <w:r w:rsidR="00B96F58">
              <w:t xml:space="preserve"> %</w:t>
            </w:r>
            <w:r>
              <w:t>, median (IQR)</w:t>
            </w:r>
          </w:p>
        </w:tc>
        <w:tc>
          <w:tcPr>
            <w:tcW w:w="2126" w:type="dxa"/>
          </w:tcPr>
          <w:p w14:paraId="318D7324" w14:textId="3206D700" w:rsidR="00F73B4A" w:rsidRDefault="00B96F58" w:rsidP="00D42699">
            <w:pPr>
              <w:jc w:val="center"/>
            </w:pPr>
            <w:r>
              <w:t>1.6 (0.6-5.3)</w:t>
            </w:r>
          </w:p>
        </w:tc>
        <w:tc>
          <w:tcPr>
            <w:tcW w:w="2268" w:type="dxa"/>
          </w:tcPr>
          <w:p w14:paraId="51A78D11" w14:textId="554B4E49" w:rsidR="00F73B4A" w:rsidRDefault="00CF5CB1" w:rsidP="00D42699">
            <w:pPr>
              <w:jc w:val="center"/>
            </w:pPr>
            <w:r>
              <w:t>1.6 (0.6-4.3)</w:t>
            </w:r>
          </w:p>
        </w:tc>
        <w:tc>
          <w:tcPr>
            <w:tcW w:w="2075" w:type="dxa"/>
          </w:tcPr>
          <w:p w14:paraId="1A8706F8" w14:textId="0D45984F" w:rsidR="00F73B4A" w:rsidRDefault="00A21D4D" w:rsidP="00D42699">
            <w:pPr>
              <w:jc w:val="center"/>
            </w:pPr>
            <w:r>
              <w:t>1.0 (0.5-4.0)</w:t>
            </w:r>
          </w:p>
        </w:tc>
      </w:tr>
      <w:tr w:rsidR="00F73B4A" w14:paraId="3B06AC41" w14:textId="77777777" w:rsidTr="00C53631">
        <w:tc>
          <w:tcPr>
            <w:tcW w:w="2547" w:type="dxa"/>
          </w:tcPr>
          <w:p w14:paraId="1AC6675A" w14:textId="77777777" w:rsidR="00F73B4A" w:rsidRDefault="00C53631">
            <w:r>
              <w:t>Admission diagnosis category, n (%)</w:t>
            </w:r>
          </w:p>
          <w:p w14:paraId="6249ECC7" w14:textId="77777777" w:rsidR="000E5B7A" w:rsidRDefault="000E5B7A" w:rsidP="000E5B7A">
            <w:pPr>
              <w:pStyle w:val="ListParagraph"/>
              <w:numPr>
                <w:ilvl w:val="0"/>
                <w:numId w:val="1"/>
              </w:numPr>
            </w:pPr>
            <w:r>
              <w:t>Respiratory</w:t>
            </w:r>
          </w:p>
          <w:p w14:paraId="40227964" w14:textId="77777777" w:rsidR="000E5B7A" w:rsidRDefault="000E5B7A" w:rsidP="000E5B7A">
            <w:pPr>
              <w:pStyle w:val="ListParagraph"/>
              <w:numPr>
                <w:ilvl w:val="0"/>
                <w:numId w:val="1"/>
              </w:numPr>
            </w:pPr>
            <w:r>
              <w:t>Cardiovascular</w:t>
            </w:r>
          </w:p>
          <w:p w14:paraId="2D23DE63" w14:textId="77777777" w:rsidR="000E5B7A" w:rsidRDefault="000E5B7A" w:rsidP="000E5B7A">
            <w:pPr>
              <w:pStyle w:val="ListParagraph"/>
              <w:numPr>
                <w:ilvl w:val="0"/>
                <w:numId w:val="1"/>
              </w:numPr>
            </w:pPr>
            <w:r>
              <w:t>Neurology</w:t>
            </w:r>
          </w:p>
          <w:p w14:paraId="68887C93" w14:textId="77777777" w:rsidR="000E5B7A" w:rsidRDefault="004A3734" w:rsidP="000E5B7A">
            <w:pPr>
              <w:pStyle w:val="ListParagraph"/>
              <w:numPr>
                <w:ilvl w:val="0"/>
                <w:numId w:val="1"/>
              </w:numPr>
            </w:pPr>
            <w:r>
              <w:t>Haem/oncology</w:t>
            </w:r>
          </w:p>
          <w:p w14:paraId="62657BDA" w14:textId="6B82EC5A" w:rsidR="004A3734" w:rsidRDefault="004A3734" w:rsidP="000E5B7A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  <w:tc>
          <w:tcPr>
            <w:tcW w:w="2126" w:type="dxa"/>
          </w:tcPr>
          <w:p w14:paraId="7CE864DD" w14:textId="77777777" w:rsidR="004A3734" w:rsidRDefault="004A3734" w:rsidP="00D42699">
            <w:pPr>
              <w:jc w:val="center"/>
            </w:pPr>
          </w:p>
          <w:p w14:paraId="12B341C4" w14:textId="77777777" w:rsidR="00B96F58" w:rsidRDefault="00B96F58" w:rsidP="00D42699">
            <w:pPr>
              <w:jc w:val="center"/>
            </w:pPr>
          </w:p>
          <w:p w14:paraId="10F75282" w14:textId="1C0F330F" w:rsidR="00B96F58" w:rsidRDefault="00B96F58" w:rsidP="00D42699">
            <w:pPr>
              <w:jc w:val="center"/>
            </w:pPr>
            <w:r>
              <w:t>126 (32.2)</w:t>
            </w:r>
          </w:p>
          <w:p w14:paraId="78ED4EFD" w14:textId="4AE7D467" w:rsidR="00B96F58" w:rsidRDefault="00B96F58" w:rsidP="00D42699">
            <w:pPr>
              <w:jc w:val="center"/>
            </w:pPr>
            <w:r>
              <w:t>17 (4.3)</w:t>
            </w:r>
          </w:p>
          <w:p w14:paraId="4A695266" w14:textId="14F0118B" w:rsidR="00B96F58" w:rsidRDefault="00B96F58" w:rsidP="00D42699">
            <w:pPr>
              <w:jc w:val="center"/>
            </w:pPr>
            <w:r>
              <w:t>78 (19.9)</w:t>
            </w:r>
          </w:p>
          <w:p w14:paraId="6DA97560" w14:textId="710B680C" w:rsidR="00B96F58" w:rsidRDefault="00B96F58" w:rsidP="00D42699">
            <w:pPr>
              <w:jc w:val="center"/>
            </w:pPr>
            <w:r>
              <w:t>30 (7.7)</w:t>
            </w:r>
          </w:p>
          <w:p w14:paraId="6A4D5407" w14:textId="66A9D960" w:rsidR="00B96F58" w:rsidRDefault="00B96F58" w:rsidP="00D42699">
            <w:pPr>
              <w:jc w:val="center"/>
            </w:pPr>
            <w:r>
              <w:t>140 (35.8)</w:t>
            </w:r>
          </w:p>
        </w:tc>
        <w:tc>
          <w:tcPr>
            <w:tcW w:w="2268" w:type="dxa"/>
          </w:tcPr>
          <w:p w14:paraId="41370FA4" w14:textId="77777777" w:rsidR="007D2A73" w:rsidRDefault="007D2A73" w:rsidP="00D42699">
            <w:pPr>
              <w:jc w:val="center"/>
            </w:pPr>
          </w:p>
          <w:p w14:paraId="10960188" w14:textId="77777777" w:rsidR="00CF5CB1" w:rsidRDefault="00CF5CB1" w:rsidP="00D42699">
            <w:pPr>
              <w:jc w:val="center"/>
            </w:pPr>
          </w:p>
          <w:p w14:paraId="283EF9DF" w14:textId="77777777" w:rsidR="00CF5CB1" w:rsidRDefault="00CF5CB1" w:rsidP="00D42699">
            <w:pPr>
              <w:jc w:val="center"/>
            </w:pPr>
            <w:r>
              <w:t>95 (31.1)</w:t>
            </w:r>
          </w:p>
          <w:p w14:paraId="46504123" w14:textId="77777777" w:rsidR="00CF5CB1" w:rsidRDefault="00CF5CB1" w:rsidP="00D42699">
            <w:pPr>
              <w:jc w:val="center"/>
            </w:pPr>
            <w:r>
              <w:t>21 (6.9)</w:t>
            </w:r>
          </w:p>
          <w:p w14:paraId="45A0F4CB" w14:textId="77777777" w:rsidR="00CF5CB1" w:rsidRDefault="00CF5CB1" w:rsidP="00D42699">
            <w:pPr>
              <w:jc w:val="center"/>
            </w:pPr>
            <w:r>
              <w:t>37 (12.1)</w:t>
            </w:r>
          </w:p>
          <w:p w14:paraId="479C1532" w14:textId="77777777" w:rsidR="00CF5CB1" w:rsidRDefault="00CF5CB1" w:rsidP="00D42699">
            <w:pPr>
              <w:jc w:val="center"/>
            </w:pPr>
            <w:r>
              <w:t>17 (5.6)</w:t>
            </w:r>
          </w:p>
          <w:p w14:paraId="3D0E1B81" w14:textId="2CC42ECA" w:rsidR="00CF5CB1" w:rsidRDefault="00A21D4D" w:rsidP="00D42699">
            <w:pPr>
              <w:jc w:val="center"/>
            </w:pPr>
            <w:r>
              <w:t>135 (44.3)</w:t>
            </w:r>
          </w:p>
        </w:tc>
        <w:tc>
          <w:tcPr>
            <w:tcW w:w="2075" w:type="dxa"/>
          </w:tcPr>
          <w:p w14:paraId="4AC95BDE" w14:textId="77777777" w:rsidR="00383150" w:rsidRDefault="00383150" w:rsidP="00D42699">
            <w:pPr>
              <w:jc w:val="center"/>
            </w:pPr>
          </w:p>
          <w:p w14:paraId="1787F280" w14:textId="77777777" w:rsidR="00A21D4D" w:rsidRDefault="00A21D4D" w:rsidP="00D42699">
            <w:pPr>
              <w:jc w:val="center"/>
            </w:pPr>
          </w:p>
          <w:p w14:paraId="78A35E94" w14:textId="77777777" w:rsidR="00A21D4D" w:rsidRDefault="00A21D4D" w:rsidP="00D42699">
            <w:pPr>
              <w:jc w:val="center"/>
            </w:pPr>
            <w:r>
              <w:t>108 (37.6)</w:t>
            </w:r>
          </w:p>
          <w:p w14:paraId="5A5B6717" w14:textId="77777777" w:rsidR="00A21D4D" w:rsidRDefault="00A21D4D" w:rsidP="00D42699">
            <w:pPr>
              <w:jc w:val="center"/>
            </w:pPr>
            <w:r>
              <w:t>17 (5.9)</w:t>
            </w:r>
          </w:p>
          <w:p w14:paraId="09442F8F" w14:textId="77777777" w:rsidR="00A21D4D" w:rsidRDefault="00A21D4D" w:rsidP="00D42699">
            <w:pPr>
              <w:jc w:val="center"/>
            </w:pPr>
            <w:r>
              <w:t>19 (6.6)</w:t>
            </w:r>
          </w:p>
          <w:p w14:paraId="081B985C" w14:textId="77777777" w:rsidR="00A21D4D" w:rsidRDefault="00A21D4D" w:rsidP="00D42699">
            <w:pPr>
              <w:jc w:val="center"/>
            </w:pPr>
            <w:r>
              <w:t>13 (4.5)</w:t>
            </w:r>
          </w:p>
          <w:p w14:paraId="339D77B8" w14:textId="77AB4F4B" w:rsidR="00A21D4D" w:rsidRDefault="00A21D4D" w:rsidP="00D42699">
            <w:pPr>
              <w:jc w:val="center"/>
            </w:pPr>
            <w:r>
              <w:t>130 (45.2)</w:t>
            </w:r>
          </w:p>
        </w:tc>
      </w:tr>
      <w:tr w:rsidR="00F73B4A" w14:paraId="47EDEF14" w14:textId="77777777" w:rsidTr="00C53631">
        <w:tc>
          <w:tcPr>
            <w:tcW w:w="2547" w:type="dxa"/>
          </w:tcPr>
          <w:p w14:paraId="0A0B0E5C" w14:textId="69845904" w:rsidR="00F73B4A" w:rsidRDefault="00C53631">
            <w:r>
              <w:t>Length of invasive ventilation in days, median (IQR)</w:t>
            </w:r>
          </w:p>
        </w:tc>
        <w:tc>
          <w:tcPr>
            <w:tcW w:w="2126" w:type="dxa"/>
          </w:tcPr>
          <w:p w14:paraId="6532A39B" w14:textId="0847AD5E" w:rsidR="00F73B4A" w:rsidRDefault="00D51EE6" w:rsidP="00D42699">
            <w:pPr>
              <w:jc w:val="center"/>
            </w:pPr>
            <w:r>
              <w:t>2 (0-5)</w:t>
            </w:r>
          </w:p>
        </w:tc>
        <w:tc>
          <w:tcPr>
            <w:tcW w:w="2268" w:type="dxa"/>
          </w:tcPr>
          <w:p w14:paraId="38EB93E1" w14:textId="6A3440F0" w:rsidR="00F73B4A" w:rsidRDefault="00A21D4D" w:rsidP="00D42699">
            <w:pPr>
              <w:jc w:val="center"/>
            </w:pPr>
            <w:r>
              <w:t>2 (0-5)</w:t>
            </w:r>
          </w:p>
        </w:tc>
        <w:tc>
          <w:tcPr>
            <w:tcW w:w="2075" w:type="dxa"/>
          </w:tcPr>
          <w:p w14:paraId="62BB5663" w14:textId="5AD921BE" w:rsidR="00F73B4A" w:rsidRDefault="00095E1D" w:rsidP="00D42699">
            <w:pPr>
              <w:jc w:val="center"/>
            </w:pPr>
            <w:r>
              <w:t>1 (0-2)</w:t>
            </w:r>
          </w:p>
        </w:tc>
      </w:tr>
      <w:tr w:rsidR="00C53631" w14:paraId="3B11B190" w14:textId="77777777" w:rsidTr="00C53631">
        <w:tc>
          <w:tcPr>
            <w:tcW w:w="2547" w:type="dxa"/>
          </w:tcPr>
          <w:p w14:paraId="6CA57CB2" w14:textId="6B1063CA" w:rsidR="00C53631" w:rsidRDefault="00C53631">
            <w:r>
              <w:t>Length or organ support in days, median (IQR)</w:t>
            </w:r>
          </w:p>
        </w:tc>
        <w:tc>
          <w:tcPr>
            <w:tcW w:w="2126" w:type="dxa"/>
          </w:tcPr>
          <w:p w14:paraId="23ADAF34" w14:textId="60F3C9F2" w:rsidR="00C53631" w:rsidRDefault="00D51EE6" w:rsidP="00D42699">
            <w:pPr>
              <w:jc w:val="center"/>
            </w:pPr>
            <w:r>
              <w:t>3 (1-6)</w:t>
            </w:r>
          </w:p>
        </w:tc>
        <w:tc>
          <w:tcPr>
            <w:tcW w:w="2268" w:type="dxa"/>
          </w:tcPr>
          <w:p w14:paraId="59271F27" w14:textId="74A0888F" w:rsidR="00C53631" w:rsidRDefault="00A21D4D" w:rsidP="00D42699">
            <w:pPr>
              <w:jc w:val="center"/>
            </w:pPr>
            <w:r>
              <w:t>3 (2-6)</w:t>
            </w:r>
          </w:p>
        </w:tc>
        <w:tc>
          <w:tcPr>
            <w:tcW w:w="2075" w:type="dxa"/>
          </w:tcPr>
          <w:p w14:paraId="4CE2FD06" w14:textId="6BAFC86F" w:rsidR="00C53631" w:rsidRDefault="00095E1D" w:rsidP="00D42699">
            <w:pPr>
              <w:jc w:val="center"/>
            </w:pPr>
            <w:r>
              <w:t>3 (2-5)</w:t>
            </w:r>
          </w:p>
        </w:tc>
      </w:tr>
      <w:tr w:rsidR="00C53631" w14:paraId="3AA447D4" w14:textId="77777777" w:rsidTr="00C53631">
        <w:tc>
          <w:tcPr>
            <w:tcW w:w="2547" w:type="dxa"/>
          </w:tcPr>
          <w:p w14:paraId="27B6E67A" w14:textId="06CD5F09" w:rsidR="00C53631" w:rsidRDefault="00C53631">
            <w:r>
              <w:t>Length of ICU stay in days, median (IQR)</w:t>
            </w:r>
          </w:p>
        </w:tc>
        <w:tc>
          <w:tcPr>
            <w:tcW w:w="2126" w:type="dxa"/>
          </w:tcPr>
          <w:p w14:paraId="2EB4AB84" w14:textId="70F79ACD" w:rsidR="00C53631" w:rsidRDefault="00D51EE6" w:rsidP="00D42699">
            <w:pPr>
              <w:jc w:val="center"/>
            </w:pPr>
            <w:r>
              <w:t>3 (1-6)</w:t>
            </w:r>
          </w:p>
        </w:tc>
        <w:tc>
          <w:tcPr>
            <w:tcW w:w="2268" w:type="dxa"/>
          </w:tcPr>
          <w:p w14:paraId="6424AE95" w14:textId="5F30548E" w:rsidR="00C53631" w:rsidRDefault="00A21D4D" w:rsidP="00D42699">
            <w:pPr>
              <w:jc w:val="center"/>
            </w:pPr>
            <w:r>
              <w:t>3 (2-6)</w:t>
            </w:r>
          </w:p>
        </w:tc>
        <w:tc>
          <w:tcPr>
            <w:tcW w:w="2075" w:type="dxa"/>
          </w:tcPr>
          <w:p w14:paraId="6E4A7CD7" w14:textId="4E25AB23" w:rsidR="00C53631" w:rsidRDefault="00095E1D" w:rsidP="00D42699">
            <w:pPr>
              <w:jc w:val="center"/>
            </w:pPr>
            <w:r>
              <w:t>2 (1-5)</w:t>
            </w:r>
          </w:p>
        </w:tc>
      </w:tr>
      <w:tr w:rsidR="00C53631" w14:paraId="10BE542F" w14:textId="77777777" w:rsidTr="00C53631">
        <w:tc>
          <w:tcPr>
            <w:tcW w:w="2547" w:type="dxa"/>
          </w:tcPr>
          <w:p w14:paraId="6E9D0054" w14:textId="30551AF7" w:rsidR="00C53631" w:rsidRDefault="00C53631">
            <w:r>
              <w:t>Survival, n (%)</w:t>
            </w:r>
          </w:p>
        </w:tc>
        <w:tc>
          <w:tcPr>
            <w:tcW w:w="2126" w:type="dxa"/>
          </w:tcPr>
          <w:p w14:paraId="18228783" w14:textId="6ECAD145" w:rsidR="00C53631" w:rsidRDefault="00D51EE6" w:rsidP="00D42699">
            <w:pPr>
              <w:jc w:val="center"/>
            </w:pPr>
            <w:r>
              <w:t>370 (94.6)</w:t>
            </w:r>
          </w:p>
        </w:tc>
        <w:tc>
          <w:tcPr>
            <w:tcW w:w="2268" w:type="dxa"/>
          </w:tcPr>
          <w:p w14:paraId="7FB55CC4" w14:textId="3ABE6823" w:rsidR="00C53631" w:rsidRDefault="00A21D4D" w:rsidP="00D42699">
            <w:pPr>
              <w:jc w:val="center"/>
            </w:pPr>
            <w:r>
              <w:t>280 (91.8)</w:t>
            </w:r>
          </w:p>
        </w:tc>
        <w:tc>
          <w:tcPr>
            <w:tcW w:w="2075" w:type="dxa"/>
          </w:tcPr>
          <w:p w14:paraId="6BB4C389" w14:textId="143D6EB1" w:rsidR="00C53631" w:rsidRDefault="00095E1D" w:rsidP="00D42699">
            <w:pPr>
              <w:jc w:val="center"/>
            </w:pPr>
            <w:r>
              <w:t>262 (93.6)*</w:t>
            </w:r>
          </w:p>
        </w:tc>
      </w:tr>
    </w:tbl>
    <w:p w14:paraId="2B1DAA81" w14:textId="77777777" w:rsidR="000B37EE" w:rsidRDefault="000B37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075"/>
      </w:tblGrid>
      <w:tr w:rsidR="00B96F58" w14:paraId="4623046D" w14:textId="77777777" w:rsidTr="00030D93">
        <w:tc>
          <w:tcPr>
            <w:tcW w:w="2547" w:type="dxa"/>
          </w:tcPr>
          <w:p w14:paraId="2945DD71" w14:textId="5CA898C4" w:rsidR="00B96F58" w:rsidRPr="00B96F58" w:rsidRDefault="00B96F58" w:rsidP="00030D93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B96F58">
              <w:rPr>
                <w:b/>
                <w:bCs/>
              </w:rPr>
              <w:t>ICU</w:t>
            </w:r>
          </w:p>
        </w:tc>
        <w:tc>
          <w:tcPr>
            <w:tcW w:w="2126" w:type="dxa"/>
          </w:tcPr>
          <w:p w14:paraId="784D0BBE" w14:textId="77777777" w:rsidR="00B96F58" w:rsidRDefault="00B96F58" w:rsidP="00030D93">
            <w:pPr>
              <w:jc w:val="center"/>
            </w:pPr>
            <w:r>
              <w:t>2022-23</w:t>
            </w:r>
          </w:p>
        </w:tc>
        <w:tc>
          <w:tcPr>
            <w:tcW w:w="2268" w:type="dxa"/>
          </w:tcPr>
          <w:p w14:paraId="3EC8741B" w14:textId="77777777" w:rsidR="00B96F58" w:rsidRDefault="00B96F58" w:rsidP="00030D93">
            <w:pPr>
              <w:jc w:val="center"/>
            </w:pPr>
            <w:r>
              <w:t>2023-24</w:t>
            </w:r>
          </w:p>
        </w:tc>
        <w:tc>
          <w:tcPr>
            <w:tcW w:w="2075" w:type="dxa"/>
          </w:tcPr>
          <w:p w14:paraId="2B1B01DB" w14:textId="77777777" w:rsidR="00B96F58" w:rsidRDefault="00B96F58" w:rsidP="00030D93">
            <w:pPr>
              <w:jc w:val="center"/>
            </w:pPr>
            <w:r>
              <w:t>2024-25</w:t>
            </w:r>
          </w:p>
        </w:tc>
      </w:tr>
      <w:tr w:rsidR="00B96F58" w14:paraId="14E01F68" w14:textId="77777777" w:rsidTr="00030D93">
        <w:tc>
          <w:tcPr>
            <w:tcW w:w="2547" w:type="dxa"/>
          </w:tcPr>
          <w:p w14:paraId="486DA995" w14:textId="77777777" w:rsidR="00B96F58" w:rsidRDefault="00B96F58" w:rsidP="00030D93">
            <w:r>
              <w:t>Number of admissions</w:t>
            </w:r>
          </w:p>
          <w:p w14:paraId="320F86C1" w14:textId="77777777" w:rsidR="00B96F58" w:rsidRDefault="00B96F58" w:rsidP="00030D93">
            <w:pPr>
              <w:pStyle w:val="ListParagraph"/>
              <w:numPr>
                <w:ilvl w:val="0"/>
                <w:numId w:val="1"/>
              </w:numPr>
            </w:pPr>
            <w:r>
              <w:t>Planned (%)</w:t>
            </w:r>
          </w:p>
          <w:p w14:paraId="18B17AD9" w14:textId="77777777" w:rsidR="00B96F58" w:rsidRDefault="00B96F58" w:rsidP="00030D93">
            <w:pPr>
              <w:pStyle w:val="ListParagraph"/>
              <w:numPr>
                <w:ilvl w:val="0"/>
                <w:numId w:val="1"/>
              </w:numPr>
            </w:pPr>
            <w:r>
              <w:t>Unplanned (%)</w:t>
            </w:r>
          </w:p>
        </w:tc>
        <w:tc>
          <w:tcPr>
            <w:tcW w:w="2126" w:type="dxa"/>
          </w:tcPr>
          <w:p w14:paraId="01925835" w14:textId="77777777" w:rsidR="00B96F58" w:rsidRDefault="00CF72BD" w:rsidP="00030D93">
            <w:pPr>
              <w:jc w:val="center"/>
            </w:pPr>
            <w:r>
              <w:t>222</w:t>
            </w:r>
          </w:p>
          <w:p w14:paraId="4B79E558" w14:textId="786A5900" w:rsidR="00CF72BD" w:rsidRDefault="00CF72BD" w:rsidP="00030D93">
            <w:pPr>
              <w:jc w:val="center"/>
            </w:pPr>
            <w:r>
              <w:t>143 (64.4)</w:t>
            </w:r>
          </w:p>
          <w:p w14:paraId="25C3F219" w14:textId="3346AA92" w:rsidR="00CF72BD" w:rsidRDefault="00CF72BD" w:rsidP="00030D93">
            <w:pPr>
              <w:jc w:val="center"/>
            </w:pPr>
            <w:r>
              <w:t>79 (35.6)</w:t>
            </w:r>
          </w:p>
        </w:tc>
        <w:tc>
          <w:tcPr>
            <w:tcW w:w="2268" w:type="dxa"/>
          </w:tcPr>
          <w:p w14:paraId="4D2996DE" w14:textId="77777777" w:rsidR="00B96F58" w:rsidRDefault="00E3638B" w:rsidP="00030D93">
            <w:pPr>
              <w:jc w:val="center"/>
            </w:pPr>
            <w:r>
              <w:t>269</w:t>
            </w:r>
          </w:p>
          <w:p w14:paraId="15A9205E" w14:textId="030F7B2E" w:rsidR="00E3638B" w:rsidRDefault="00E3638B" w:rsidP="00030D93">
            <w:pPr>
              <w:jc w:val="center"/>
            </w:pPr>
            <w:r>
              <w:t>179 (</w:t>
            </w:r>
            <w:r w:rsidR="00902E84">
              <w:t>66.5)</w:t>
            </w:r>
          </w:p>
          <w:p w14:paraId="2FE2F97D" w14:textId="45F4F98E" w:rsidR="00902E84" w:rsidRDefault="00902E84" w:rsidP="00030D93">
            <w:pPr>
              <w:jc w:val="center"/>
            </w:pPr>
            <w:r>
              <w:t>90 (33.5)</w:t>
            </w:r>
          </w:p>
        </w:tc>
        <w:tc>
          <w:tcPr>
            <w:tcW w:w="2075" w:type="dxa"/>
          </w:tcPr>
          <w:p w14:paraId="11DE68CC" w14:textId="77777777" w:rsidR="00B96F58" w:rsidRDefault="00492388" w:rsidP="00030D93">
            <w:pPr>
              <w:jc w:val="center"/>
            </w:pPr>
            <w:r>
              <w:t>213</w:t>
            </w:r>
          </w:p>
          <w:p w14:paraId="65C2A07E" w14:textId="4F10561A" w:rsidR="00492388" w:rsidRDefault="00492388" w:rsidP="00030D93">
            <w:pPr>
              <w:jc w:val="center"/>
            </w:pPr>
            <w:r>
              <w:t>130</w:t>
            </w:r>
            <w:r w:rsidR="00DD5D7F">
              <w:t xml:space="preserve"> (61.0)</w:t>
            </w:r>
          </w:p>
          <w:p w14:paraId="3E2B0EB6" w14:textId="7F93905B" w:rsidR="00492388" w:rsidRDefault="00492388" w:rsidP="00030D93">
            <w:pPr>
              <w:jc w:val="center"/>
            </w:pPr>
            <w:r>
              <w:t>83</w:t>
            </w:r>
            <w:r w:rsidR="00DD5D7F">
              <w:t xml:space="preserve"> (39.0)</w:t>
            </w:r>
          </w:p>
        </w:tc>
      </w:tr>
      <w:tr w:rsidR="00B96F58" w14:paraId="19D72A23" w14:textId="77777777" w:rsidTr="00030D93">
        <w:tc>
          <w:tcPr>
            <w:tcW w:w="2547" w:type="dxa"/>
          </w:tcPr>
          <w:p w14:paraId="7521909A" w14:textId="77777777" w:rsidR="00B96F58" w:rsidRDefault="00B96F58" w:rsidP="00030D93">
            <w:r>
              <w:t>Predicted Index of Mortality, median (IQR)</w:t>
            </w:r>
          </w:p>
        </w:tc>
        <w:tc>
          <w:tcPr>
            <w:tcW w:w="2126" w:type="dxa"/>
          </w:tcPr>
          <w:p w14:paraId="23B54A26" w14:textId="567E9FC7" w:rsidR="00B96F58" w:rsidRDefault="00CF72BD" w:rsidP="00030D93">
            <w:pPr>
              <w:jc w:val="center"/>
            </w:pPr>
            <w:r>
              <w:t>1.3 (0.8-3.9)</w:t>
            </w:r>
          </w:p>
        </w:tc>
        <w:tc>
          <w:tcPr>
            <w:tcW w:w="2268" w:type="dxa"/>
          </w:tcPr>
          <w:p w14:paraId="7CEA6459" w14:textId="38DCFC59" w:rsidR="00B96F58" w:rsidRDefault="00902E84" w:rsidP="00030D93">
            <w:pPr>
              <w:jc w:val="center"/>
            </w:pPr>
            <w:r>
              <w:t>1.2 (0.7-3.7)</w:t>
            </w:r>
          </w:p>
        </w:tc>
        <w:tc>
          <w:tcPr>
            <w:tcW w:w="2075" w:type="dxa"/>
          </w:tcPr>
          <w:p w14:paraId="4718B4A6" w14:textId="2FDEA831" w:rsidR="00B96F58" w:rsidRDefault="00492388" w:rsidP="00030D93">
            <w:pPr>
              <w:jc w:val="center"/>
            </w:pPr>
            <w:r>
              <w:t>1.2 (0.7-4.5)</w:t>
            </w:r>
          </w:p>
        </w:tc>
      </w:tr>
      <w:tr w:rsidR="00B96F58" w14:paraId="05FB494E" w14:textId="77777777" w:rsidTr="00030D93">
        <w:tc>
          <w:tcPr>
            <w:tcW w:w="2547" w:type="dxa"/>
          </w:tcPr>
          <w:p w14:paraId="6E782E6B" w14:textId="77777777" w:rsidR="00B96F58" w:rsidRDefault="00B96F58" w:rsidP="00030D93">
            <w:r>
              <w:t>Admission diagnosis category, n (%)</w:t>
            </w:r>
          </w:p>
          <w:p w14:paraId="1399B76F" w14:textId="77777777" w:rsidR="00B96F58" w:rsidRDefault="00B96F58" w:rsidP="00030D93">
            <w:pPr>
              <w:pStyle w:val="ListParagraph"/>
              <w:numPr>
                <w:ilvl w:val="0"/>
                <w:numId w:val="1"/>
              </w:numPr>
            </w:pPr>
            <w:r>
              <w:t>Respiratory</w:t>
            </w:r>
          </w:p>
          <w:p w14:paraId="0B1EDAD8" w14:textId="77777777" w:rsidR="00B96F58" w:rsidRDefault="00B96F58" w:rsidP="00030D93">
            <w:pPr>
              <w:pStyle w:val="ListParagraph"/>
              <w:numPr>
                <w:ilvl w:val="0"/>
                <w:numId w:val="1"/>
              </w:numPr>
            </w:pPr>
            <w:r>
              <w:t>Cardiovascular</w:t>
            </w:r>
          </w:p>
          <w:p w14:paraId="0FD072C7" w14:textId="329771BB" w:rsidR="00B96F58" w:rsidRDefault="00B96F58" w:rsidP="00DD5D7F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  <w:r w:rsidR="00DD5D7F">
              <w:t>/Unknown</w:t>
            </w:r>
          </w:p>
        </w:tc>
        <w:tc>
          <w:tcPr>
            <w:tcW w:w="2126" w:type="dxa"/>
          </w:tcPr>
          <w:p w14:paraId="58FBAE14" w14:textId="77777777" w:rsidR="00B96F58" w:rsidRDefault="00B96F58" w:rsidP="00030D93">
            <w:pPr>
              <w:jc w:val="center"/>
            </w:pPr>
          </w:p>
          <w:p w14:paraId="4911B0DE" w14:textId="77777777" w:rsidR="00CF72BD" w:rsidRDefault="00CF72BD" w:rsidP="00030D93">
            <w:pPr>
              <w:jc w:val="center"/>
            </w:pPr>
          </w:p>
          <w:p w14:paraId="3492FC48" w14:textId="19E10619" w:rsidR="00CF72BD" w:rsidRDefault="00CF72BD" w:rsidP="00030D93">
            <w:pPr>
              <w:jc w:val="center"/>
            </w:pPr>
            <w:r>
              <w:t>18 (8.1)</w:t>
            </w:r>
          </w:p>
          <w:p w14:paraId="0570624A" w14:textId="748450A7" w:rsidR="00CF72BD" w:rsidRDefault="00CF72BD" w:rsidP="00DD5D7F">
            <w:pPr>
              <w:jc w:val="center"/>
            </w:pPr>
            <w:r>
              <w:t>194 (87.4)</w:t>
            </w:r>
          </w:p>
          <w:p w14:paraId="36121CBE" w14:textId="22E6EDBE" w:rsidR="00CF72BD" w:rsidRDefault="00DD5D7F" w:rsidP="00030D93">
            <w:pPr>
              <w:jc w:val="center"/>
            </w:pPr>
            <w:r>
              <w:t>10</w:t>
            </w:r>
            <w:r w:rsidR="00CF72BD">
              <w:t xml:space="preserve"> (</w:t>
            </w:r>
            <w:r>
              <w:t>4.5</w:t>
            </w:r>
            <w:r w:rsidR="00CF72BD">
              <w:t>)</w:t>
            </w:r>
          </w:p>
        </w:tc>
        <w:tc>
          <w:tcPr>
            <w:tcW w:w="2268" w:type="dxa"/>
          </w:tcPr>
          <w:p w14:paraId="16C6AE95" w14:textId="77777777" w:rsidR="00B96F58" w:rsidRDefault="00B96F58" w:rsidP="00030D93">
            <w:pPr>
              <w:jc w:val="center"/>
            </w:pPr>
          </w:p>
          <w:p w14:paraId="1083C522" w14:textId="77777777" w:rsidR="00902E84" w:rsidRDefault="00902E84" w:rsidP="00030D93">
            <w:pPr>
              <w:jc w:val="center"/>
            </w:pPr>
          </w:p>
          <w:p w14:paraId="6D4D84E2" w14:textId="7C9F07B5" w:rsidR="00902E84" w:rsidRDefault="00902E84" w:rsidP="00030D93">
            <w:pPr>
              <w:jc w:val="center"/>
            </w:pPr>
            <w:r>
              <w:t>32 (11.9)</w:t>
            </w:r>
          </w:p>
          <w:p w14:paraId="29E63ACB" w14:textId="3BA9E68E" w:rsidR="00902E84" w:rsidRDefault="00902E84" w:rsidP="00DD5D7F">
            <w:pPr>
              <w:jc w:val="center"/>
            </w:pPr>
            <w:r>
              <w:t>220 (81.8)</w:t>
            </w:r>
          </w:p>
          <w:p w14:paraId="3DDE0611" w14:textId="0D85911D" w:rsidR="00902E84" w:rsidRDefault="00DD5D7F" w:rsidP="00030D93">
            <w:pPr>
              <w:jc w:val="center"/>
            </w:pPr>
            <w:r>
              <w:t>17</w:t>
            </w:r>
            <w:r w:rsidR="00902E84">
              <w:t xml:space="preserve"> (</w:t>
            </w:r>
            <w:r>
              <w:t>6.3</w:t>
            </w:r>
            <w:r w:rsidR="00902E84">
              <w:t>)</w:t>
            </w:r>
          </w:p>
        </w:tc>
        <w:tc>
          <w:tcPr>
            <w:tcW w:w="2075" w:type="dxa"/>
          </w:tcPr>
          <w:p w14:paraId="177BDE4C" w14:textId="77777777" w:rsidR="00B96F58" w:rsidRDefault="00B96F58" w:rsidP="00030D93">
            <w:pPr>
              <w:jc w:val="center"/>
            </w:pPr>
          </w:p>
          <w:p w14:paraId="0BFCFFAF" w14:textId="77777777" w:rsidR="00492388" w:rsidRDefault="00492388" w:rsidP="00030D93">
            <w:pPr>
              <w:jc w:val="center"/>
            </w:pPr>
          </w:p>
          <w:p w14:paraId="759C4751" w14:textId="4B64CD0B" w:rsidR="00492388" w:rsidRDefault="00492388" w:rsidP="00030D93">
            <w:pPr>
              <w:jc w:val="center"/>
            </w:pPr>
            <w:r>
              <w:t>12</w:t>
            </w:r>
            <w:r w:rsidR="00DD5D7F">
              <w:t xml:space="preserve"> (5.6)</w:t>
            </w:r>
          </w:p>
          <w:p w14:paraId="4320D165" w14:textId="67C07849" w:rsidR="00492388" w:rsidRDefault="00492388" w:rsidP="00030D93">
            <w:pPr>
              <w:jc w:val="center"/>
            </w:pPr>
            <w:r>
              <w:t>132</w:t>
            </w:r>
            <w:r w:rsidR="00DD5D7F">
              <w:t xml:space="preserve"> (62.0)</w:t>
            </w:r>
          </w:p>
          <w:p w14:paraId="4761976F" w14:textId="445E6D1E" w:rsidR="00492388" w:rsidRDefault="00DD5D7F" w:rsidP="00030D93">
            <w:pPr>
              <w:jc w:val="center"/>
            </w:pPr>
            <w:r>
              <w:t>69 (32.4)</w:t>
            </w:r>
          </w:p>
        </w:tc>
      </w:tr>
      <w:tr w:rsidR="00B96F58" w14:paraId="11B42533" w14:textId="77777777" w:rsidTr="00030D93">
        <w:tc>
          <w:tcPr>
            <w:tcW w:w="2547" w:type="dxa"/>
          </w:tcPr>
          <w:p w14:paraId="1437EFDC" w14:textId="77777777" w:rsidR="00B96F58" w:rsidRDefault="00B96F58" w:rsidP="00030D93">
            <w:r>
              <w:t>Length of invasive ventilation in days, median (IQR)</w:t>
            </w:r>
          </w:p>
        </w:tc>
        <w:tc>
          <w:tcPr>
            <w:tcW w:w="2126" w:type="dxa"/>
          </w:tcPr>
          <w:p w14:paraId="40F97914" w14:textId="04781D5B" w:rsidR="00B96F58" w:rsidRDefault="002B7DB8" w:rsidP="00030D93">
            <w:pPr>
              <w:jc w:val="center"/>
            </w:pPr>
            <w:r>
              <w:t>2 (1-6)</w:t>
            </w:r>
          </w:p>
        </w:tc>
        <w:tc>
          <w:tcPr>
            <w:tcW w:w="2268" w:type="dxa"/>
          </w:tcPr>
          <w:p w14:paraId="3DA6C9E9" w14:textId="0F1E404F" w:rsidR="00B96F58" w:rsidRDefault="00902E84" w:rsidP="00030D93">
            <w:pPr>
              <w:jc w:val="center"/>
            </w:pPr>
            <w:r>
              <w:t>2 (1-4)</w:t>
            </w:r>
          </w:p>
        </w:tc>
        <w:tc>
          <w:tcPr>
            <w:tcW w:w="2075" w:type="dxa"/>
          </w:tcPr>
          <w:p w14:paraId="429CBAB9" w14:textId="020CCDE4" w:rsidR="00B96F58" w:rsidRDefault="00975D7A" w:rsidP="00030D93">
            <w:pPr>
              <w:jc w:val="center"/>
            </w:pPr>
            <w:r>
              <w:t>2 (1-5)</w:t>
            </w:r>
          </w:p>
        </w:tc>
      </w:tr>
      <w:tr w:rsidR="00B96F58" w14:paraId="575156AB" w14:textId="77777777" w:rsidTr="00030D93">
        <w:tc>
          <w:tcPr>
            <w:tcW w:w="2547" w:type="dxa"/>
          </w:tcPr>
          <w:p w14:paraId="4703CEC6" w14:textId="77777777" w:rsidR="00B96F58" w:rsidRDefault="00B96F58" w:rsidP="00030D93">
            <w:r>
              <w:t>Length or organ support in days, median (IQR)</w:t>
            </w:r>
          </w:p>
        </w:tc>
        <w:tc>
          <w:tcPr>
            <w:tcW w:w="2126" w:type="dxa"/>
          </w:tcPr>
          <w:p w14:paraId="78205313" w14:textId="42CB4DBF" w:rsidR="00B96F58" w:rsidRDefault="002B7DB8" w:rsidP="00030D93">
            <w:pPr>
              <w:jc w:val="center"/>
            </w:pPr>
            <w:r>
              <w:t>2 (4-9)</w:t>
            </w:r>
          </w:p>
        </w:tc>
        <w:tc>
          <w:tcPr>
            <w:tcW w:w="2268" w:type="dxa"/>
          </w:tcPr>
          <w:p w14:paraId="0B1FF53E" w14:textId="4722F77E" w:rsidR="00B96F58" w:rsidRDefault="00902E84" w:rsidP="00030D93">
            <w:pPr>
              <w:jc w:val="center"/>
            </w:pPr>
            <w:r>
              <w:t>3 (2-7)</w:t>
            </w:r>
          </w:p>
        </w:tc>
        <w:tc>
          <w:tcPr>
            <w:tcW w:w="2075" w:type="dxa"/>
          </w:tcPr>
          <w:p w14:paraId="64101061" w14:textId="48CE85FE" w:rsidR="00B96F58" w:rsidRDefault="00975D7A" w:rsidP="00030D93">
            <w:pPr>
              <w:jc w:val="center"/>
            </w:pPr>
            <w:r>
              <w:t>4 (3-</w:t>
            </w:r>
            <w:r w:rsidR="00DD5D7F">
              <w:t>9</w:t>
            </w:r>
            <w:r>
              <w:t>)</w:t>
            </w:r>
          </w:p>
        </w:tc>
      </w:tr>
      <w:tr w:rsidR="00B96F58" w14:paraId="7663F2F3" w14:textId="77777777" w:rsidTr="00030D93">
        <w:tc>
          <w:tcPr>
            <w:tcW w:w="2547" w:type="dxa"/>
          </w:tcPr>
          <w:p w14:paraId="6676BA81" w14:textId="77777777" w:rsidR="00B96F58" w:rsidRDefault="00B96F58" w:rsidP="00030D93">
            <w:r>
              <w:t>Length of ICU stay in days, median (IQR)</w:t>
            </w:r>
          </w:p>
        </w:tc>
        <w:tc>
          <w:tcPr>
            <w:tcW w:w="2126" w:type="dxa"/>
          </w:tcPr>
          <w:p w14:paraId="73DDE5A4" w14:textId="66BFE850" w:rsidR="00B96F58" w:rsidRDefault="002B7DB8" w:rsidP="00030D93">
            <w:pPr>
              <w:jc w:val="center"/>
            </w:pPr>
            <w:r>
              <w:t>2 (4-9)</w:t>
            </w:r>
          </w:p>
        </w:tc>
        <w:tc>
          <w:tcPr>
            <w:tcW w:w="2268" w:type="dxa"/>
          </w:tcPr>
          <w:p w14:paraId="22BFAB4F" w14:textId="3D1E46AD" w:rsidR="00B96F58" w:rsidRDefault="006E6772" w:rsidP="00030D93">
            <w:pPr>
              <w:jc w:val="center"/>
            </w:pPr>
            <w:r>
              <w:t>3 (2-7)</w:t>
            </w:r>
          </w:p>
        </w:tc>
        <w:tc>
          <w:tcPr>
            <w:tcW w:w="2075" w:type="dxa"/>
          </w:tcPr>
          <w:p w14:paraId="2E1BAA60" w14:textId="5BA919BB" w:rsidR="00B96F58" w:rsidRDefault="00DD5D7F" w:rsidP="00030D93">
            <w:pPr>
              <w:jc w:val="center"/>
            </w:pPr>
            <w:r>
              <w:t>4 (2-9)</w:t>
            </w:r>
          </w:p>
        </w:tc>
      </w:tr>
      <w:tr w:rsidR="00B96F58" w14:paraId="093ADA35" w14:textId="77777777" w:rsidTr="00030D93">
        <w:tc>
          <w:tcPr>
            <w:tcW w:w="2547" w:type="dxa"/>
          </w:tcPr>
          <w:p w14:paraId="736C3874" w14:textId="77777777" w:rsidR="00B96F58" w:rsidRDefault="00B96F58" w:rsidP="00030D93">
            <w:r>
              <w:t>Survival, n (%)</w:t>
            </w:r>
          </w:p>
        </w:tc>
        <w:tc>
          <w:tcPr>
            <w:tcW w:w="2126" w:type="dxa"/>
          </w:tcPr>
          <w:p w14:paraId="19BEB4CD" w14:textId="4C2F80FD" w:rsidR="00B96F58" w:rsidRDefault="002B7DB8" w:rsidP="00030D93">
            <w:pPr>
              <w:jc w:val="center"/>
            </w:pPr>
            <w:r>
              <w:t>216 (97.3)</w:t>
            </w:r>
          </w:p>
        </w:tc>
        <w:tc>
          <w:tcPr>
            <w:tcW w:w="2268" w:type="dxa"/>
          </w:tcPr>
          <w:p w14:paraId="442ADD49" w14:textId="0AAFD322" w:rsidR="00B96F58" w:rsidRDefault="006E6772" w:rsidP="00030D93">
            <w:pPr>
              <w:jc w:val="center"/>
            </w:pPr>
            <w:r>
              <w:t>262 (97.4)</w:t>
            </w:r>
          </w:p>
        </w:tc>
        <w:tc>
          <w:tcPr>
            <w:tcW w:w="2075" w:type="dxa"/>
          </w:tcPr>
          <w:p w14:paraId="3B7817EE" w14:textId="484F8FDD" w:rsidR="00B96F58" w:rsidRDefault="00DD5D7F" w:rsidP="00030D93">
            <w:pPr>
              <w:jc w:val="center"/>
            </w:pPr>
            <w:r>
              <w:t>193 (96.0)</w:t>
            </w:r>
            <w:r w:rsidR="001F72A5">
              <w:t>**</w:t>
            </w:r>
          </w:p>
        </w:tc>
      </w:tr>
    </w:tbl>
    <w:p w14:paraId="7F48DCA7" w14:textId="77777777" w:rsidR="00B96F58" w:rsidRDefault="00B96F58"/>
    <w:p w14:paraId="5333BC78" w14:textId="25A8D88F" w:rsidR="00492093" w:rsidRDefault="00492093">
      <w:r w:rsidRPr="002120ED">
        <w:rPr>
          <w:b/>
          <w:bCs/>
        </w:rPr>
        <w:t>Table:</w:t>
      </w:r>
      <w:r>
        <w:t xml:space="preserve"> Summary data of general PICU </w:t>
      </w:r>
      <w:r w:rsidR="00B96F58">
        <w:t xml:space="preserve">and CICU </w:t>
      </w:r>
      <w:r>
        <w:t>admissions November-</w:t>
      </w:r>
      <w:r w:rsidR="00B96F58">
        <w:t>Februa</w:t>
      </w:r>
      <w:r>
        <w:t xml:space="preserve">ry </w:t>
      </w:r>
      <w:r w:rsidR="002120ED">
        <w:t>with the respiratory metagenomic service available (2024-25) and the two years prior (2022-23 and 2023-24).</w:t>
      </w:r>
    </w:p>
    <w:p w14:paraId="38A2EE41" w14:textId="7E01EA57" w:rsidR="002120ED" w:rsidRDefault="002120ED">
      <w:r>
        <w:t xml:space="preserve">*outcome data not available from </w:t>
      </w:r>
      <w:r w:rsidR="00095E1D">
        <w:t>7</w:t>
      </w:r>
      <w:r>
        <w:t xml:space="preserve"> cases – denominator of 2</w:t>
      </w:r>
      <w:r w:rsidR="00095E1D">
        <w:t>8</w:t>
      </w:r>
      <w:r>
        <w:t>0 used for outcome variables.</w:t>
      </w:r>
    </w:p>
    <w:p w14:paraId="36FC9267" w14:textId="0FF68096" w:rsidR="00DD5D7F" w:rsidRDefault="00DD5D7F">
      <w:r>
        <w:t>**outcome data not available for 12 cases denominator of 201 used for outcome variables</w:t>
      </w:r>
    </w:p>
    <w:sectPr w:rsidR="00DD5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AE5EB4"/>
    <w:multiLevelType w:val="hybridMultilevel"/>
    <w:tmpl w:val="EABA82F0"/>
    <w:lvl w:ilvl="0" w:tplc="B90C71B6">
      <w:start w:val="202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691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4A"/>
    <w:rsid w:val="00095E1D"/>
    <w:rsid w:val="000B37EE"/>
    <w:rsid w:val="000E5B7A"/>
    <w:rsid w:val="001F72A5"/>
    <w:rsid w:val="0020325A"/>
    <w:rsid w:val="002120ED"/>
    <w:rsid w:val="002B7DB8"/>
    <w:rsid w:val="00383150"/>
    <w:rsid w:val="00492093"/>
    <w:rsid w:val="00492388"/>
    <w:rsid w:val="004A3734"/>
    <w:rsid w:val="004E28F3"/>
    <w:rsid w:val="00676B4E"/>
    <w:rsid w:val="006E6772"/>
    <w:rsid w:val="007D2A73"/>
    <w:rsid w:val="0085370B"/>
    <w:rsid w:val="00902E84"/>
    <w:rsid w:val="00975D7A"/>
    <w:rsid w:val="009E03C4"/>
    <w:rsid w:val="00A21D4D"/>
    <w:rsid w:val="00A344EB"/>
    <w:rsid w:val="00AC33BB"/>
    <w:rsid w:val="00B96F58"/>
    <w:rsid w:val="00C53631"/>
    <w:rsid w:val="00CF5CB1"/>
    <w:rsid w:val="00CF72BD"/>
    <w:rsid w:val="00D42699"/>
    <w:rsid w:val="00D51EE6"/>
    <w:rsid w:val="00DD5D7F"/>
    <w:rsid w:val="00E0680A"/>
    <w:rsid w:val="00E3638B"/>
    <w:rsid w:val="00E9413E"/>
    <w:rsid w:val="00F7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D5CF"/>
  <w15:chartTrackingRefBased/>
  <w15:docId w15:val="{A6B72E92-B280-493C-9CD2-35F00954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n Ray</dc:creator>
  <cp:keywords/>
  <dc:description/>
  <cp:lastModifiedBy>Samiran Ray</cp:lastModifiedBy>
  <cp:revision>14</cp:revision>
  <dcterms:created xsi:type="dcterms:W3CDTF">2025-02-25T11:26:00Z</dcterms:created>
  <dcterms:modified xsi:type="dcterms:W3CDTF">2025-03-10T21:28:00Z</dcterms:modified>
</cp:coreProperties>
</file>